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F2B0C" w14:textId="006D39B6" w:rsidR="008357D5" w:rsidRDefault="008357D5"/>
    <w:p w14:paraId="0C0E61F5" w14:textId="77777777" w:rsidR="008357D5" w:rsidRDefault="008357D5"/>
    <w:p w14:paraId="4600A7FE" w14:textId="602F82F5" w:rsidR="008357D5" w:rsidRDefault="008357D5"/>
    <w:p w14:paraId="0A822172" w14:textId="5FE86803" w:rsidR="008357D5" w:rsidRDefault="00264BF8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1EB2DBA" wp14:editId="595318B0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320936" cy="6871495"/>
                <wp:effectExtent l="0" t="0" r="3810" b="0"/>
                <wp:wrapSquare wrapText="bothSides"/>
                <wp:docPr id="118075819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0936" cy="6871495"/>
                          <a:chOff x="0" y="0"/>
                          <a:chExt cx="6320936" cy="6871495"/>
                        </a:xfrm>
                      </wpg:grpSpPr>
                      <wpg:grpSp>
                        <wpg:cNvPr id="324587391" name="Group 8"/>
                        <wpg:cNvGrpSpPr/>
                        <wpg:grpSpPr>
                          <a:xfrm>
                            <a:off x="56936" y="0"/>
                            <a:ext cx="6264000" cy="6871495"/>
                            <a:chOff x="0" y="0"/>
                            <a:chExt cx="5870575" cy="6871495"/>
                          </a:xfrm>
                        </wpg:grpSpPr>
                        <pic:pic xmlns:pic="http://schemas.openxmlformats.org/drawingml/2006/picture">
                          <pic:nvPicPr>
                            <pic:cNvPr id="1379361003" name="Picture 1" descr="A graph with numbers and a number of object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121763"/>
                              <a:ext cx="5870575" cy="262001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39064962" name="Picture 1" descr="A graph with a number of boxe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456590"/>
                              <a:ext cx="5870575" cy="241490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45209504" name="Picture 1" descr="A graph showing the amount of glucose in the blood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2144" y="0"/>
                              <a:ext cx="5731510" cy="226123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946596440" name="Text Box 1"/>
                        <wps:cNvSpPr txBox="1"/>
                        <wps:spPr>
                          <a:xfrm rot="16200000">
                            <a:off x="-567632" y="5555797"/>
                            <a:ext cx="1428689" cy="29336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BB480E8" w14:textId="77777777" w:rsidR="00264BF8" w:rsidRPr="00534D36" w:rsidRDefault="00264BF8" w:rsidP="00264BF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Cortisol (nmol/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7785116" name="Text Box 1"/>
                        <wps:cNvSpPr txBox="1"/>
                        <wps:spPr>
                          <a:xfrm rot="16200000">
                            <a:off x="-567632" y="2828925"/>
                            <a:ext cx="1428054" cy="2927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F49928A" w14:textId="77777777" w:rsidR="00264BF8" w:rsidRPr="00534D36" w:rsidRDefault="00264BF8" w:rsidP="00264BF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GH (</w:t>
                              </w: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color w:val="1F1F1F"/>
                                  <w:sz w:val="18"/>
                                  <w:szCs w:val="18"/>
                                </w:rPr>
                                <w:t>μg</w:t>
                              </w: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/L)</w:t>
                              </w:r>
                              <w:r w:rsidRPr="00534D36">
                                <w:rPr>
                                  <w:rFonts w:ascii="Times New Roman" w:hAnsi="Times New Roman"/>
                                  <w:color w:val="1F1F1F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0585073" name="Text Box 1"/>
                        <wps:cNvSpPr txBox="1"/>
                        <wps:spPr>
                          <a:xfrm rot="16200000">
                            <a:off x="-567632" y="649061"/>
                            <a:ext cx="1428628" cy="29336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3DE239" w14:textId="77777777" w:rsidR="00264BF8" w:rsidRPr="00534D36" w:rsidRDefault="00264BF8" w:rsidP="00264BF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Glucose</w:t>
                              </w: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534D36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mol/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EB2DBA" id="Group 2" o:spid="_x0000_s1026" style="position:absolute;margin-left:0;margin-top:0;width:497.7pt;height:541.05pt;z-index:251665408;mso-position-horizontal:center;mso-position-horizontal-relative:margin;mso-position-vertical:top;mso-position-vertical-relative:margin" coordsize="63209,6871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">
                <v:group id="Group 8" o:spid="_x0000_s1027" style="position:absolute;left:569;width:62640;height:68714" coordsize="58705,687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graph with numbers and a number of objects&#10;&#10;Description automatically generated with medium confidence" style="position:absolute;top:21217;width:58705;height:262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">
                    <v:imagedata r:id="rId7" o:title="A graph with numbers and a number of objects&#10;&#10;Description automatically generated with medium confidence"/>
                  </v:shape>
                  <v:shape id="Picture 1" o:spid="_x0000_s1029" type="#_x0000_t75" alt="A graph with a number of boxes&#10;&#10;Description automatically generated with medium confidence" style="position:absolute;top:44565;width:58705;height:241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">
                    <v:imagedata r:id="rId8" o:title="A graph with a number of boxes&#10;&#10;Description automatically generated with medium confidence"/>
                  </v:shape>
                  <v:shape id="Picture 1" o:spid="_x0000_s1030" type="#_x0000_t75" alt="A graph showing the amount of glucose in the blood&#10;&#10;Description automatically generated with medium confidence" style="position:absolute;left:621;width:57315;height:2261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">
                    <v:imagedata r:id="rId9" o:title="A graph showing the amount of glucose in the blood&#10;&#10;Description automatically generated with medium confidence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1" type="#_x0000_t202" style="position:absolute;left:-5677;top:55558;width:14287;height:293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" fillcolor="white [3212]" stroked="f" strokeweight=".5pt">
                  <v:textbox>
                    <w:txbxContent>
                      <w:p w14:paraId="7BB480E8" w14:textId="77777777" w:rsidR="00264BF8" w:rsidRPr="00534D36" w:rsidRDefault="00264BF8" w:rsidP="00264BF8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34D36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Cortisol (nmol/L)</w:t>
                        </w:r>
                      </w:p>
                    </w:txbxContent>
                  </v:textbox>
                </v:shape>
                <v:shape id="Text Box 1" o:spid="_x0000_s1032" type="#_x0000_t202" style="position:absolute;left:-5677;top:28289;width:14281;height:2927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" fillcolor="white [3212]" stroked="f" strokeweight=".5pt">
                  <v:textbox>
                    <w:txbxContent>
                      <w:p w14:paraId="5F49928A" w14:textId="77777777" w:rsidR="00264BF8" w:rsidRPr="00534D36" w:rsidRDefault="00264BF8" w:rsidP="00264BF8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34D36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GH (</w:t>
                        </w:r>
                        <w:r w:rsidRPr="00534D36">
                          <w:rPr>
                            <w:rFonts w:ascii="Arial" w:hAnsi="Arial" w:cs="Arial"/>
                            <w:b/>
                            <w:bCs/>
                            <w:color w:val="1F1F1F"/>
                            <w:sz w:val="18"/>
                            <w:szCs w:val="18"/>
                          </w:rPr>
                          <w:t>μg</w:t>
                        </w:r>
                        <w:r w:rsidRPr="00534D36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 /L)</w:t>
                        </w:r>
                        <w:r w:rsidRPr="00534D36">
                          <w:rPr>
                            <w:rFonts w:ascii="Times New Roman" w:hAnsi="Times New Roman"/>
                            <w:color w:val="1F1F1F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1" o:spid="_x0000_s1033" type="#_x0000_t202" style="position:absolute;left:-5676;top:6490;width:14286;height:2933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" fillcolor="white [3212]" stroked="f" strokeweight=".5pt">
                  <v:textbox>
                    <w:txbxContent>
                      <w:p w14:paraId="1B3DE239" w14:textId="77777777" w:rsidR="00264BF8" w:rsidRPr="00534D36" w:rsidRDefault="00264BF8" w:rsidP="00264BF8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Glucose</w:t>
                        </w:r>
                        <w:r w:rsidRPr="00534D36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 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m</w:t>
                        </w:r>
                        <w:r w:rsidRPr="00534D36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mol/L)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7CA7E238" w14:textId="7122A64F" w:rsidR="00C775B3" w:rsidRPr="000D01FC" w:rsidRDefault="008357D5">
      <w:pPr>
        <w:rPr>
          <w:rFonts w:ascii="Times New Roman" w:hAnsi="Times New Roman"/>
          <w:sz w:val="20"/>
          <w:szCs w:val="20"/>
        </w:rPr>
      </w:pPr>
      <w:r w:rsidRPr="00D40DE5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571EE4" w:rsidRPr="00D40DE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40D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6470" w:rsidRPr="00D40DE5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t xml:space="preserve"> </w:t>
      </w:r>
      <w:r w:rsidRPr="00B810DF">
        <w:rPr>
          <w:rFonts w:ascii="Times New Roman" w:hAnsi="Times New Roman"/>
          <w:sz w:val="20"/>
          <w:szCs w:val="20"/>
        </w:rPr>
        <w:t xml:space="preserve">Boxplot illustrat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357D5">
        <w:rPr>
          <w:rFonts w:ascii="Times New Roman" w:hAnsi="Times New Roman" w:cs="Times New Roman"/>
          <w:sz w:val="20"/>
          <w:szCs w:val="20"/>
        </w:rPr>
        <w:t>ortisol, glucose and GH level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357D5">
        <w:rPr>
          <w:rFonts w:ascii="Times New Roman" w:hAnsi="Times New Roman" w:cs="Times New Roman"/>
          <w:sz w:val="20"/>
          <w:szCs w:val="20"/>
        </w:rPr>
        <w:t xml:space="preserve">at glucagon stimulation test from -30 </w:t>
      </w:r>
      <w:r w:rsidRPr="00DE1F05">
        <w:rPr>
          <w:rFonts w:ascii="Times New Roman" w:hAnsi="Times New Roman"/>
          <w:sz w:val="20"/>
          <w:szCs w:val="20"/>
        </w:rPr>
        <w:t>minutes to end of test at 180 minutes</w:t>
      </w:r>
    </w:p>
    <w:sectPr w:rsidR="00C775B3" w:rsidRP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D5"/>
    <w:rsid w:val="00025B8C"/>
    <w:rsid w:val="0004090A"/>
    <w:rsid w:val="000D01FC"/>
    <w:rsid w:val="00182017"/>
    <w:rsid w:val="00183BA0"/>
    <w:rsid w:val="00190FFE"/>
    <w:rsid w:val="001C79F8"/>
    <w:rsid w:val="0022578F"/>
    <w:rsid w:val="00254CB5"/>
    <w:rsid w:val="00264BF8"/>
    <w:rsid w:val="002718DB"/>
    <w:rsid w:val="002A0AF6"/>
    <w:rsid w:val="002E1744"/>
    <w:rsid w:val="00354B2B"/>
    <w:rsid w:val="003D7102"/>
    <w:rsid w:val="00484732"/>
    <w:rsid w:val="004E3334"/>
    <w:rsid w:val="004F7C44"/>
    <w:rsid w:val="0053138B"/>
    <w:rsid w:val="00571EE4"/>
    <w:rsid w:val="005D2F20"/>
    <w:rsid w:val="005D721C"/>
    <w:rsid w:val="00644A79"/>
    <w:rsid w:val="00691E2C"/>
    <w:rsid w:val="006D5B07"/>
    <w:rsid w:val="007831CB"/>
    <w:rsid w:val="007A2D8E"/>
    <w:rsid w:val="007C44C6"/>
    <w:rsid w:val="00830FD9"/>
    <w:rsid w:val="008357D5"/>
    <w:rsid w:val="00871909"/>
    <w:rsid w:val="008A3D8D"/>
    <w:rsid w:val="008C29D3"/>
    <w:rsid w:val="00915AFC"/>
    <w:rsid w:val="009B518C"/>
    <w:rsid w:val="009D792B"/>
    <w:rsid w:val="009E07FC"/>
    <w:rsid w:val="00A1484E"/>
    <w:rsid w:val="00A16463"/>
    <w:rsid w:val="00AD324B"/>
    <w:rsid w:val="00AF6690"/>
    <w:rsid w:val="00B466ED"/>
    <w:rsid w:val="00BE143F"/>
    <w:rsid w:val="00C775B3"/>
    <w:rsid w:val="00CE6350"/>
    <w:rsid w:val="00CF19FE"/>
    <w:rsid w:val="00D26C04"/>
    <w:rsid w:val="00D40DE5"/>
    <w:rsid w:val="00D66470"/>
    <w:rsid w:val="00DD25B2"/>
    <w:rsid w:val="00E11500"/>
    <w:rsid w:val="00E52093"/>
    <w:rsid w:val="00E53296"/>
    <w:rsid w:val="00E56EB2"/>
    <w:rsid w:val="00E715C6"/>
    <w:rsid w:val="00E76D4B"/>
    <w:rsid w:val="00E97F9C"/>
    <w:rsid w:val="00F53A18"/>
    <w:rsid w:val="00FA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04E1EF"/>
  <w15:chartTrackingRefBased/>
  <w15:docId w15:val="{373DB273-D783-374F-99FD-AC742A4F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BF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7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7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7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7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7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7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7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7D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7D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7D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7D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7D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7D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7D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57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7D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7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7D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5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7D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5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7D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57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rghammar</dc:creator>
  <cp:keywords/>
  <dc:description/>
  <cp:lastModifiedBy>Camilla Borghammar</cp:lastModifiedBy>
  <cp:revision>4</cp:revision>
  <dcterms:created xsi:type="dcterms:W3CDTF">2025-01-24T08:16:00Z</dcterms:created>
  <dcterms:modified xsi:type="dcterms:W3CDTF">2025-02-07T10:09:00Z</dcterms:modified>
</cp:coreProperties>
</file>